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56376" w14:textId="77777777" w:rsidR="00E53D62" w:rsidRPr="00D35DB6" w:rsidRDefault="00E53D62" w:rsidP="00E53D6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35DB6">
        <w:rPr>
          <w:rFonts w:ascii="Times New Roman" w:hAnsi="Times New Roman" w:cs="Times New Roman"/>
          <w:b/>
          <w:bCs/>
          <w:sz w:val="28"/>
          <w:szCs w:val="28"/>
        </w:rPr>
        <w:t>Supplemental table2</w:t>
      </w:r>
    </w:p>
    <w:tbl>
      <w:tblPr>
        <w:tblW w:w="8506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693"/>
        <w:gridCol w:w="3119"/>
      </w:tblGrid>
      <w:tr w:rsidR="00E53D62" w:rsidRPr="00D35DB6" w14:paraId="730D1E02" w14:textId="77777777" w:rsidTr="006D5B70">
        <w:trPr>
          <w:trHeight w:val="28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59116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roup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BF66C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Age (Years)</w:t>
            </w:r>
          </w:p>
          <w:p w14:paraId="7DC969C4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>A</w:t>
            </w: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verag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2EB90EB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Working</w:t>
            </w:r>
            <w:r w:rsidRPr="00D35DB6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year</w:t>
            </w:r>
          </w:p>
          <w:p w14:paraId="12236602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>A</w:t>
            </w: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verage</w:t>
            </w:r>
          </w:p>
        </w:tc>
      </w:tr>
      <w:tr w:rsidR="00E53D62" w:rsidRPr="00D35DB6" w14:paraId="740BBFE6" w14:textId="77777777" w:rsidTr="006D5B70">
        <w:trPr>
          <w:trHeight w:val="285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453746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665EB5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8.5 (±7.5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54C1D46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1.4 (</w:t>
            </w:r>
            <w:r w:rsidRPr="00D35DB6">
              <w:rPr>
                <w:rFonts w:ascii="Times New Roman" w:hAnsi="Times New Roman" w:cs="Times New Roman"/>
                <w:sz w:val="22"/>
              </w:rPr>
              <w:t>±12.4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)</w:t>
            </w:r>
          </w:p>
        </w:tc>
      </w:tr>
      <w:tr w:rsidR="00E53D62" w:rsidRPr="00D35DB6" w14:paraId="7583A568" w14:textId="77777777" w:rsidTr="006D5B70">
        <w:trPr>
          <w:trHeight w:val="285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DC09C" w14:textId="77777777" w:rsidR="00E53D62" w:rsidRPr="00D35DB6" w:rsidRDefault="00E53D62" w:rsidP="006D5B7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2E36F" w14:textId="77777777" w:rsidR="00E53D62" w:rsidRPr="00D35DB6" w:rsidRDefault="00E53D62" w:rsidP="006D5B7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8.3 (±7.3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65BBED18" w14:textId="77777777" w:rsidR="00E53D62" w:rsidRPr="00D35DB6" w:rsidRDefault="00E53D62" w:rsidP="006D5B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/>
              </w:rPr>
              <w:t xml:space="preserve">20.6 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(</w:t>
            </w:r>
            <w:r w:rsidRPr="00D35DB6">
              <w:rPr>
                <w:rFonts w:ascii="Times New Roman" w:hAnsi="Times New Roman" w:cs="Times New Roman"/>
                <w:sz w:val="22"/>
              </w:rPr>
              <w:t>±9.6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)</w:t>
            </w:r>
          </w:p>
        </w:tc>
      </w:tr>
    </w:tbl>
    <w:p w14:paraId="566D7201" w14:textId="77777777" w:rsidR="00E53D62" w:rsidRPr="00D35DB6" w:rsidRDefault="00E53D62" w:rsidP="00E53D62">
      <w:pPr>
        <w:rPr>
          <w:rFonts w:ascii="Times New Roman" w:hAnsi="Times New Roman" w:cs="Times New Roman"/>
          <w:b/>
        </w:rPr>
      </w:pPr>
      <w:r w:rsidRPr="00D35D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. The average age and working year of exposure miners and silicosis patients. </w:t>
      </w:r>
    </w:p>
    <w:p w14:paraId="10A98224" w14:textId="0906E680" w:rsidR="00255039" w:rsidRPr="00D35DB6" w:rsidRDefault="001F6ED4">
      <w:pPr>
        <w:rPr>
          <w:rFonts w:ascii="Times New Roman" w:hAnsi="Times New Roman" w:cs="Times New Roman"/>
          <w:b/>
        </w:rPr>
      </w:pPr>
      <w:r w:rsidRPr="00D35DB6">
        <w:rPr>
          <w:rFonts w:ascii="Times New Roman" w:hAnsi="Times New Roman" w:cs="Times New Roman"/>
          <w:b/>
        </w:rPr>
        <w:br w:type="page"/>
      </w:r>
    </w:p>
    <w:p w14:paraId="3B761D72" w14:textId="77777777" w:rsidR="00BF439B" w:rsidRPr="004A3B71" w:rsidRDefault="00BF439B">
      <w:pPr>
        <w:rPr>
          <w:rFonts w:ascii="Times New Roman" w:hAnsi="Times New Roman" w:cs="Times New Roman"/>
          <w:bCs/>
          <w:sz w:val="28"/>
          <w:szCs w:val="24"/>
        </w:rPr>
      </w:pPr>
    </w:p>
    <w:sectPr w:rsidR="00BF439B" w:rsidRPr="004A3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1621D" w14:textId="77777777" w:rsidR="00F134D1" w:rsidRDefault="00F134D1" w:rsidP="00BF439B">
      <w:r>
        <w:separator/>
      </w:r>
    </w:p>
  </w:endnote>
  <w:endnote w:type="continuationSeparator" w:id="0">
    <w:p w14:paraId="162A8473" w14:textId="77777777" w:rsidR="00F134D1" w:rsidRDefault="00F134D1" w:rsidP="00BF4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3B8C3" w14:textId="77777777" w:rsidR="00F134D1" w:rsidRDefault="00F134D1" w:rsidP="00BF439B">
      <w:r>
        <w:separator/>
      </w:r>
    </w:p>
  </w:footnote>
  <w:footnote w:type="continuationSeparator" w:id="0">
    <w:p w14:paraId="2DF91AEA" w14:textId="77777777" w:rsidR="00F134D1" w:rsidRDefault="00F134D1" w:rsidP="00BF4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A10"/>
    <w:rsid w:val="00044C24"/>
    <w:rsid w:val="00057A8A"/>
    <w:rsid w:val="000F31D0"/>
    <w:rsid w:val="000F6C76"/>
    <w:rsid w:val="0011281B"/>
    <w:rsid w:val="00113B3C"/>
    <w:rsid w:val="001A6B4D"/>
    <w:rsid w:val="001D0523"/>
    <w:rsid w:val="001F6ED4"/>
    <w:rsid w:val="002156EE"/>
    <w:rsid w:val="00237DA3"/>
    <w:rsid w:val="00255039"/>
    <w:rsid w:val="002659C8"/>
    <w:rsid w:val="002800EF"/>
    <w:rsid w:val="00387407"/>
    <w:rsid w:val="0042235C"/>
    <w:rsid w:val="0047669B"/>
    <w:rsid w:val="004A3B71"/>
    <w:rsid w:val="004B2740"/>
    <w:rsid w:val="004E1D68"/>
    <w:rsid w:val="00565555"/>
    <w:rsid w:val="005D4069"/>
    <w:rsid w:val="005F7B2A"/>
    <w:rsid w:val="006A6B2A"/>
    <w:rsid w:val="0075340C"/>
    <w:rsid w:val="00775E43"/>
    <w:rsid w:val="00783C25"/>
    <w:rsid w:val="007966BB"/>
    <w:rsid w:val="007C3848"/>
    <w:rsid w:val="0080396F"/>
    <w:rsid w:val="00830A10"/>
    <w:rsid w:val="008927CC"/>
    <w:rsid w:val="008C1707"/>
    <w:rsid w:val="009E47E5"/>
    <w:rsid w:val="00A1045F"/>
    <w:rsid w:val="00A22C8B"/>
    <w:rsid w:val="00A31F76"/>
    <w:rsid w:val="00A43393"/>
    <w:rsid w:val="00A94372"/>
    <w:rsid w:val="00AB0ABB"/>
    <w:rsid w:val="00AB3FA0"/>
    <w:rsid w:val="00B02CC9"/>
    <w:rsid w:val="00B36924"/>
    <w:rsid w:val="00B40503"/>
    <w:rsid w:val="00B64339"/>
    <w:rsid w:val="00B759C5"/>
    <w:rsid w:val="00B839D5"/>
    <w:rsid w:val="00BA3A9F"/>
    <w:rsid w:val="00BA53AB"/>
    <w:rsid w:val="00BB17D9"/>
    <w:rsid w:val="00BC3569"/>
    <w:rsid w:val="00BF439B"/>
    <w:rsid w:val="00BF7FE0"/>
    <w:rsid w:val="00C60B8F"/>
    <w:rsid w:val="00C76947"/>
    <w:rsid w:val="00CB5EF3"/>
    <w:rsid w:val="00CF3716"/>
    <w:rsid w:val="00D055CA"/>
    <w:rsid w:val="00D35DB6"/>
    <w:rsid w:val="00D415BC"/>
    <w:rsid w:val="00D728A3"/>
    <w:rsid w:val="00DB3E28"/>
    <w:rsid w:val="00DE4596"/>
    <w:rsid w:val="00E2261D"/>
    <w:rsid w:val="00E53D62"/>
    <w:rsid w:val="00E83D0D"/>
    <w:rsid w:val="00E94007"/>
    <w:rsid w:val="00F03AC1"/>
    <w:rsid w:val="00F07AA5"/>
    <w:rsid w:val="00F134D1"/>
    <w:rsid w:val="00F1589C"/>
    <w:rsid w:val="00F3248F"/>
    <w:rsid w:val="00F840CB"/>
    <w:rsid w:val="00FD0C2B"/>
    <w:rsid w:val="01F84242"/>
    <w:rsid w:val="07AA0931"/>
    <w:rsid w:val="08ED6795"/>
    <w:rsid w:val="093472A1"/>
    <w:rsid w:val="0B8E6E63"/>
    <w:rsid w:val="0BCC2C73"/>
    <w:rsid w:val="15FF2B1B"/>
    <w:rsid w:val="17256E2F"/>
    <w:rsid w:val="17CD075B"/>
    <w:rsid w:val="1C516125"/>
    <w:rsid w:val="1F0D17F9"/>
    <w:rsid w:val="27857437"/>
    <w:rsid w:val="2FF1695E"/>
    <w:rsid w:val="37450A93"/>
    <w:rsid w:val="3FA15D13"/>
    <w:rsid w:val="41211C9C"/>
    <w:rsid w:val="4A27661B"/>
    <w:rsid w:val="4C6430DC"/>
    <w:rsid w:val="4C746F86"/>
    <w:rsid w:val="4E2B5FE1"/>
    <w:rsid w:val="5A8141CF"/>
    <w:rsid w:val="5CCB77CE"/>
    <w:rsid w:val="5D803768"/>
    <w:rsid w:val="5F3270FC"/>
    <w:rsid w:val="60064E92"/>
    <w:rsid w:val="66726186"/>
    <w:rsid w:val="683B7CA0"/>
    <w:rsid w:val="694140F3"/>
    <w:rsid w:val="6A513EAB"/>
    <w:rsid w:val="6B0E04D9"/>
    <w:rsid w:val="6C8C6929"/>
    <w:rsid w:val="749A469E"/>
    <w:rsid w:val="753C0C29"/>
    <w:rsid w:val="7704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D152C"/>
  <w15:docId w15:val="{D3B60721-623F-47B2-BFE7-6AD61519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810A619-EEA0-4D71-9DA4-89617FCF1D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彭 舟</cp:lastModifiedBy>
  <cp:revision>2</cp:revision>
  <cp:lastPrinted>2022-08-26T09:11:00Z</cp:lastPrinted>
  <dcterms:created xsi:type="dcterms:W3CDTF">2022-08-26T09:13:00Z</dcterms:created>
  <dcterms:modified xsi:type="dcterms:W3CDTF">2022-08-2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